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PKM of gene directly associated with uric acid transportation and metabolism expressed at mRNA level in stomach, small intestinal tissue and kidney (mean ± SD, n=3)</w:t>
      </w:r>
    </w:p>
    <w:tbl>
      <w:tblPr>
        <w:tblW w:w="889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869"/>
        <w:gridCol w:w="1870"/>
        <w:gridCol w:w="1870"/>
        <w:gridCol w:w="1326"/>
        <w:gridCol w:w="943"/>
      </w:tblGrid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omach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kern w:val="0"/>
                <w:sz w:val="20"/>
                <w:szCs w:val="20"/>
              </w:rPr>
              <w:t>upp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kern w:val="0"/>
                <w:sz w:val="20"/>
                <w:szCs w:val="20"/>
              </w:rPr>
              <w:t>low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dney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e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g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±0.1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44±12.9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0.22±5.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19±10.0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c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3±2.4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±0.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4±0.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7±2.0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gals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.23±179.6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.31±94.2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7.13±40.5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2±2.3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17a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01±4.7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2a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±0.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1.93±36.0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re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a9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±0.10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8±2.5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3±7.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1±0.3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bsorp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a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±0.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±0.3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±0.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±0.0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bsorp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2a1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±0.0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±0.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±0.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7±3.2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bsorp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2a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±0.0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±0.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.78±47.3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bsorp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c22a1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±0.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±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±0.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6.99±33.7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bsorp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dh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4±5.8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.88±15.5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74±14.3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45±3.7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thesis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ox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±0.0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±0.0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±0.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±0.0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radation</w:t>
            </w:r>
          </w:p>
        </w:tc>
      </w:tr>
      <w:tr>
        <w:trPr>
          <w:trHeight w:val="240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a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8±1.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1.85±337.9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.33±78.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9±2.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76" w:hanging="97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nthesis</w:t>
            </w:r>
          </w:p>
        </w:tc>
      </w:tr>
    </w:tbl>
    <w:p>
      <w:pPr>
        <w:pStyle w:val="Normal"/>
        <w:rPr/>
      </w:pPr>
      <w:r>
        <w:rPr/>
        <w:t>a, the initial segment of small intestinal tract.</w:t>
      </w:r>
    </w:p>
    <w:p>
      <w:pPr>
        <w:pStyle w:val="Normal"/>
        <w:rPr/>
      </w:pPr>
      <w:r>
        <w:rPr/>
        <w:t>b, the end segment of small intestinal tra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1CharCharCharChar">
    <w:name w:val="Char Char Char1 Char Char Char Char"/>
    <w:basedOn w:val="Normal"/>
    <w:qFormat/>
    <w:pPr/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4:59:00Z</dcterms:created>
  <dc:creator>Administrator</dc:creator>
  <dc:description/>
  <cp:keywords/>
  <dc:language>en-US</dc:language>
  <cp:lastModifiedBy>段为钢</cp:lastModifiedBy>
  <dcterms:modified xsi:type="dcterms:W3CDTF">2017-09-14T05:13:00Z</dcterms:modified>
  <cp:revision>4</cp:revision>
  <dc:subject/>
  <dc:title/>
</cp:coreProperties>
</file>